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D24038A" w:rsidR="00994A3D" w:rsidRPr="00994A3D" w:rsidRDefault="00654E8F" w:rsidP="0001436A">
      <w:pPr>
        <w:pStyle w:val="berschrift1"/>
      </w:pPr>
      <w:r w:rsidRPr="00994A3D">
        <w:t xml:space="preserve">Supplementary </w:t>
      </w:r>
      <w:r w:rsidR="00A75187">
        <w:t>Table</w:t>
      </w:r>
    </w:p>
    <w:p w14:paraId="049BA9F8" w14:textId="77777777" w:rsidR="00A75187" w:rsidRPr="00DC4C74" w:rsidRDefault="00A75187" w:rsidP="00A75187">
      <w:pPr>
        <w:spacing w:line="360" w:lineRule="auto"/>
        <w:jc w:val="both"/>
        <w:rPr>
          <w:rFonts w:cs="Times New Roman"/>
          <w:bCs/>
          <w:szCs w:val="24"/>
        </w:rPr>
      </w:pPr>
      <w:r w:rsidRPr="00DC4C74">
        <w:rPr>
          <w:rFonts w:cs="Times New Roman"/>
          <w:bCs/>
          <w:szCs w:val="24"/>
        </w:rPr>
        <w:t>Table 1. Primer pairs for Sanger sequencing and fragment analysis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1764"/>
        <w:gridCol w:w="3536"/>
        <w:gridCol w:w="3390"/>
      </w:tblGrid>
      <w:tr w:rsidR="00A75187" w:rsidRPr="002E4524" w14:paraId="7F0E1457" w14:textId="77777777" w:rsidTr="00864C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62D42F50" w14:textId="77777777" w:rsidR="00A75187" w:rsidRPr="00FA749A" w:rsidRDefault="00A75187" w:rsidP="00864C63">
            <w:pPr>
              <w:spacing w:line="360" w:lineRule="auto"/>
              <w:jc w:val="both"/>
              <w:rPr>
                <w:rFonts w:ascii="Arial" w:hAnsi="Arial" w:cs="Arial"/>
                <w:bCs w:val="0"/>
                <w:sz w:val="28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 w:val="28"/>
                <w:szCs w:val="24"/>
                <w:lang w:val="en-US"/>
              </w:rPr>
              <w:t>Region</w:t>
            </w:r>
          </w:p>
        </w:tc>
        <w:tc>
          <w:tcPr>
            <w:tcW w:w="0" w:type="dxa"/>
          </w:tcPr>
          <w:p w14:paraId="0127EDF4" w14:textId="77777777" w:rsidR="00A75187" w:rsidRPr="00FA749A" w:rsidRDefault="00A75187" w:rsidP="00864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8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 w:val="28"/>
                <w:szCs w:val="24"/>
                <w:lang w:val="en-US"/>
              </w:rPr>
              <w:t>Forward</w:t>
            </w:r>
          </w:p>
        </w:tc>
        <w:tc>
          <w:tcPr>
            <w:tcW w:w="0" w:type="dxa"/>
          </w:tcPr>
          <w:p w14:paraId="73E04D9A" w14:textId="77777777" w:rsidR="00A75187" w:rsidRPr="00FA749A" w:rsidRDefault="00A75187" w:rsidP="00864C6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28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 w:val="28"/>
                <w:szCs w:val="24"/>
                <w:lang w:val="en-US"/>
              </w:rPr>
              <w:t>Reverse</w:t>
            </w:r>
          </w:p>
        </w:tc>
      </w:tr>
      <w:tr w:rsidR="00A75187" w:rsidRPr="002E4524" w14:paraId="33A31177" w14:textId="77777777" w:rsidTr="00864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A2F3BAD" w14:textId="77777777" w:rsidR="00A75187" w:rsidRPr="00FA749A" w:rsidRDefault="00A75187" w:rsidP="00864C63">
            <w:pPr>
              <w:spacing w:line="360" w:lineRule="auto"/>
              <w:jc w:val="both"/>
              <w:rPr>
                <w:rFonts w:ascii="Arial" w:hAnsi="Arial" w:cs="Arial"/>
                <w:bCs w:val="0"/>
                <w:szCs w:val="24"/>
                <w:lang w:val="en-US"/>
              </w:rPr>
            </w:pPr>
            <w:r w:rsidRPr="00FA749A">
              <w:rPr>
                <w:rFonts w:ascii="Arial" w:hAnsi="Arial" w:cs="Arial"/>
                <w:i/>
                <w:szCs w:val="24"/>
                <w:lang w:val="en-US"/>
              </w:rPr>
              <w:t>PIEZO2</w:t>
            </w:r>
            <w:r w:rsidRPr="00FA749A">
              <w:rPr>
                <w:rFonts w:ascii="Arial" w:hAnsi="Arial" w:cs="Arial"/>
                <w:szCs w:val="24"/>
                <w:lang w:val="en-US"/>
              </w:rPr>
              <w:t>_Ex13</w:t>
            </w:r>
          </w:p>
        </w:tc>
        <w:tc>
          <w:tcPr>
            <w:tcW w:w="0" w:type="dxa"/>
          </w:tcPr>
          <w:p w14:paraId="61112F3E" w14:textId="77777777" w:rsidR="00A75187" w:rsidRPr="00FA749A" w:rsidRDefault="00A75187" w:rsidP="00864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TTGGGGTCTCCATCACTCCA</w:t>
            </w:r>
          </w:p>
        </w:tc>
        <w:tc>
          <w:tcPr>
            <w:tcW w:w="0" w:type="dxa"/>
          </w:tcPr>
          <w:p w14:paraId="6B4E3DBB" w14:textId="77777777" w:rsidR="00A75187" w:rsidRPr="00FA749A" w:rsidRDefault="00A75187" w:rsidP="00864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CTCTAAGCACCGCAAACTG</w:t>
            </w:r>
          </w:p>
        </w:tc>
      </w:tr>
      <w:tr w:rsidR="00A75187" w:rsidRPr="002E4524" w14:paraId="70E4095A" w14:textId="77777777" w:rsidTr="00864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11E1D6AE" w14:textId="77777777" w:rsidR="00A75187" w:rsidRPr="00FA749A" w:rsidRDefault="00A75187" w:rsidP="00864C63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Cs w:val="24"/>
                <w:lang w:val="en-US"/>
              </w:rPr>
              <w:t>D18S535</w:t>
            </w:r>
          </w:p>
        </w:tc>
        <w:tc>
          <w:tcPr>
            <w:tcW w:w="0" w:type="dxa"/>
          </w:tcPr>
          <w:p w14:paraId="1FF57986" w14:textId="77777777" w:rsidR="00A75187" w:rsidRPr="00FA749A" w:rsidRDefault="00A75187" w:rsidP="00864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cagcaaacttcatgtgacaaaagc</w:t>
            </w:r>
            <w:proofErr w:type="spellEnd"/>
          </w:p>
        </w:tc>
        <w:tc>
          <w:tcPr>
            <w:tcW w:w="0" w:type="dxa"/>
          </w:tcPr>
          <w:p w14:paraId="2743D8E1" w14:textId="77777777" w:rsidR="00A75187" w:rsidRPr="00FA749A" w:rsidRDefault="00A75187" w:rsidP="00864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caatggtaacctactatttacgtc</w:t>
            </w:r>
            <w:proofErr w:type="spellEnd"/>
          </w:p>
        </w:tc>
      </w:tr>
      <w:tr w:rsidR="00A75187" w:rsidRPr="002E4524" w14:paraId="4141702E" w14:textId="77777777" w:rsidTr="00864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7747A4D3" w14:textId="77777777" w:rsidR="00A75187" w:rsidRPr="00FA749A" w:rsidRDefault="00A75187" w:rsidP="00864C63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Cs w:val="24"/>
                <w:lang w:val="en-US"/>
              </w:rPr>
              <w:t>D18S391</w:t>
            </w:r>
          </w:p>
        </w:tc>
        <w:tc>
          <w:tcPr>
            <w:tcW w:w="0" w:type="dxa"/>
          </w:tcPr>
          <w:p w14:paraId="128B187C" w14:textId="77777777" w:rsidR="00A75187" w:rsidRPr="00FA749A" w:rsidRDefault="00A75187" w:rsidP="00864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ggacttaccacaggcaatgtgact</w:t>
            </w:r>
            <w:proofErr w:type="spellEnd"/>
          </w:p>
        </w:tc>
        <w:tc>
          <w:tcPr>
            <w:tcW w:w="0" w:type="dxa"/>
          </w:tcPr>
          <w:p w14:paraId="7D36FAD3" w14:textId="77777777" w:rsidR="00A75187" w:rsidRPr="00FA749A" w:rsidRDefault="00A75187" w:rsidP="00864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ctggctaattgagttagattacaa</w:t>
            </w:r>
            <w:proofErr w:type="spellEnd"/>
          </w:p>
        </w:tc>
      </w:tr>
      <w:tr w:rsidR="00A75187" w:rsidRPr="002E4524" w14:paraId="16FA9CA7" w14:textId="77777777" w:rsidTr="00864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0679748C" w14:textId="77777777" w:rsidR="00A75187" w:rsidRPr="00FA749A" w:rsidRDefault="00A75187" w:rsidP="00864C63">
            <w:pPr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Cs w:val="24"/>
                <w:lang w:val="en-US"/>
              </w:rPr>
              <w:t>D18S386</w:t>
            </w:r>
          </w:p>
        </w:tc>
        <w:tc>
          <w:tcPr>
            <w:tcW w:w="0" w:type="dxa"/>
          </w:tcPr>
          <w:p w14:paraId="7C78DE8C" w14:textId="77777777" w:rsidR="00A75187" w:rsidRPr="00FA749A" w:rsidRDefault="00A75187" w:rsidP="00864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tgagtcaggagaatcacttggaac</w:t>
            </w:r>
            <w:proofErr w:type="spellEnd"/>
          </w:p>
        </w:tc>
        <w:tc>
          <w:tcPr>
            <w:tcW w:w="0" w:type="dxa"/>
          </w:tcPr>
          <w:p w14:paraId="43FE89D6" w14:textId="77777777" w:rsidR="00A75187" w:rsidRPr="00FA749A" w:rsidRDefault="00A75187" w:rsidP="00864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ctcttccatgaagtagctaagcag</w:t>
            </w:r>
            <w:proofErr w:type="spellEnd"/>
          </w:p>
        </w:tc>
      </w:tr>
      <w:tr w:rsidR="00A75187" w:rsidRPr="002E4524" w14:paraId="320AA331" w14:textId="77777777" w:rsidTr="00864C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27587834" w14:textId="77777777" w:rsidR="00A75187" w:rsidRPr="00FA749A" w:rsidRDefault="00A75187" w:rsidP="00864C63">
            <w:pPr>
              <w:pStyle w:val="KeinLeerraum"/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Cs w:val="24"/>
                <w:lang w:val="en-US"/>
              </w:rPr>
              <w:t>D18S978</w:t>
            </w:r>
          </w:p>
        </w:tc>
        <w:tc>
          <w:tcPr>
            <w:tcW w:w="0" w:type="dxa"/>
          </w:tcPr>
          <w:p w14:paraId="08082BF3" w14:textId="77777777" w:rsidR="00A75187" w:rsidRPr="00FA749A" w:rsidRDefault="00A75187" w:rsidP="00864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gtagatcttgggacttgtcaga</w:t>
            </w:r>
            <w:proofErr w:type="spellEnd"/>
          </w:p>
        </w:tc>
        <w:tc>
          <w:tcPr>
            <w:tcW w:w="0" w:type="dxa"/>
          </w:tcPr>
          <w:p w14:paraId="3C8AC093" w14:textId="77777777" w:rsidR="00A75187" w:rsidRPr="00FA749A" w:rsidRDefault="00A75187" w:rsidP="00864C6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gtctcccatggtcacaatgct</w:t>
            </w:r>
            <w:proofErr w:type="spellEnd"/>
          </w:p>
        </w:tc>
      </w:tr>
      <w:tr w:rsidR="00A75187" w:rsidRPr="002E4524" w14:paraId="04F7C3EA" w14:textId="77777777" w:rsidTr="00864C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</w:tcPr>
          <w:p w14:paraId="5D2355D5" w14:textId="77777777" w:rsidR="00A75187" w:rsidRPr="00FA749A" w:rsidRDefault="00A75187" w:rsidP="00864C63">
            <w:pPr>
              <w:pStyle w:val="KeinLeerraum"/>
              <w:spacing w:line="360" w:lineRule="auto"/>
              <w:jc w:val="both"/>
              <w:rPr>
                <w:rFonts w:ascii="Arial" w:hAnsi="Arial" w:cs="Arial"/>
                <w:szCs w:val="24"/>
                <w:lang w:val="en-US"/>
              </w:rPr>
            </w:pPr>
            <w:r w:rsidRPr="00FA749A">
              <w:rPr>
                <w:rFonts w:ascii="Arial" w:hAnsi="Arial" w:cs="Arial"/>
                <w:szCs w:val="24"/>
                <w:lang w:val="en-US"/>
              </w:rPr>
              <w:t>D18S499</w:t>
            </w:r>
          </w:p>
        </w:tc>
        <w:tc>
          <w:tcPr>
            <w:tcW w:w="0" w:type="dxa"/>
          </w:tcPr>
          <w:p w14:paraId="2FA0ADB6" w14:textId="77777777" w:rsidR="00A75187" w:rsidRPr="00FA749A" w:rsidRDefault="00A75187" w:rsidP="00864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agattacccagaaatgagatcag</w:t>
            </w:r>
            <w:proofErr w:type="spellEnd"/>
          </w:p>
        </w:tc>
        <w:tc>
          <w:tcPr>
            <w:tcW w:w="0" w:type="dxa"/>
          </w:tcPr>
          <w:p w14:paraId="4234F715" w14:textId="77777777" w:rsidR="00A75187" w:rsidRPr="00FA749A" w:rsidRDefault="00A75187" w:rsidP="00864C6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4"/>
                <w:lang w:val="en-US"/>
              </w:rPr>
            </w:pPr>
            <w:proofErr w:type="spellStart"/>
            <w:r w:rsidRPr="00FA749A">
              <w:rPr>
                <w:rFonts w:ascii="Arial" w:hAnsi="Arial" w:cs="Arial"/>
                <w:bCs/>
                <w:szCs w:val="24"/>
                <w:lang w:val="en-US"/>
              </w:rPr>
              <w:t>gaaaatgtagaagtgagtcacct</w:t>
            </w:r>
            <w:proofErr w:type="spellEnd"/>
          </w:p>
        </w:tc>
      </w:tr>
    </w:tbl>
    <w:p w14:paraId="001E93AD" w14:textId="77777777" w:rsidR="00800CC7" w:rsidRPr="001549D3" w:rsidRDefault="00800CC7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de-DE" w:eastAsia="de-DE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5FC3D" w14:textId="77777777" w:rsidR="00BB565E" w:rsidRDefault="00BB565E" w:rsidP="00117666">
      <w:pPr>
        <w:spacing w:after="0"/>
      </w:pPr>
      <w:r>
        <w:separator/>
      </w:r>
    </w:p>
  </w:endnote>
  <w:endnote w:type="continuationSeparator" w:id="0">
    <w:p w14:paraId="5CCEAB06" w14:textId="77777777" w:rsidR="00BB565E" w:rsidRDefault="00BB565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35E917BF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0C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35E917B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0CC7">
                      <w:rPr>
                        <w:noProof/>
                        <w:color w:val="000000" w:themeColor="text1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1E0CAEB6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00CC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1E0CAEB6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00CC7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2D4CB9" w14:textId="77777777" w:rsidR="00BB565E" w:rsidRDefault="00BB565E" w:rsidP="00117666">
      <w:pPr>
        <w:spacing w:after="0"/>
      </w:pPr>
      <w:r>
        <w:separator/>
      </w:r>
    </w:p>
  </w:footnote>
  <w:footnote w:type="continuationSeparator" w:id="0">
    <w:p w14:paraId="620BF668" w14:textId="77777777" w:rsidR="00BB565E" w:rsidRDefault="00BB565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44110024">
    <w:abstractNumId w:val="0"/>
  </w:num>
  <w:num w:numId="2" w16cid:durableId="1304656467">
    <w:abstractNumId w:val="4"/>
  </w:num>
  <w:num w:numId="3" w16cid:durableId="1287347449">
    <w:abstractNumId w:val="1"/>
  </w:num>
  <w:num w:numId="4" w16cid:durableId="1799570616">
    <w:abstractNumId w:val="5"/>
  </w:num>
  <w:num w:numId="5" w16cid:durableId="192499120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31686238">
    <w:abstractNumId w:val="3"/>
  </w:num>
  <w:num w:numId="7" w16cid:durableId="273447241">
    <w:abstractNumId w:val="6"/>
  </w:num>
  <w:num w:numId="8" w16cid:durableId="1410344456">
    <w:abstractNumId w:val="6"/>
  </w:num>
  <w:num w:numId="9" w16cid:durableId="1654947028">
    <w:abstractNumId w:val="6"/>
  </w:num>
  <w:num w:numId="10" w16cid:durableId="2050644903">
    <w:abstractNumId w:val="6"/>
  </w:num>
  <w:num w:numId="11" w16cid:durableId="187985225">
    <w:abstractNumId w:val="6"/>
  </w:num>
  <w:num w:numId="12" w16cid:durableId="960569231">
    <w:abstractNumId w:val="6"/>
  </w:num>
  <w:num w:numId="13" w16cid:durableId="1024477760">
    <w:abstractNumId w:val="3"/>
  </w:num>
  <w:num w:numId="14" w16cid:durableId="1589078487">
    <w:abstractNumId w:val="2"/>
  </w:num>
  <w:num w:numId="15" w16cid:durableId="389042052">
    <w:abstractNumId w:val="2"/>
  </w:num>
  <w:num w:numId="16" w16cid:durableId="1124999447">
    <w:abstractNumId w:val="2"/>
  </w:num>
  <w:num w:numId="17" w16cid:durableId="395710660">
    <w:abstractNumId w:val="2"/>
  </w:num>
  <w:num w:numId="18" w16cid:durableId="1145731930">
    <w:abstractNumId w:val="2"/>
  </w:num>
  <w:num w:numId="19" w16cid:durableId="13368800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0FE"/>
    <w:rsid w:val="006B7D14"/>
    <w:rsid w:val="00701727"/>
    <w:rsid w:val="0070566C"/>
    <w:rsid w:val="00714C50"/>
    <w:rsid w:val="00725A7D"/>
    <w:rsid w:val="007501BE"/>
    <w:rsid w:val="00790BB3"/>
    <w:rsid w:val="007C206C"/>
    <w:rsid w:val="00800CC7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75187"/>
    <w:rsid w:val="00AB5EE2"/>
    <w:rsid w:val="00AB6715"/>
    <w:rsid w:val="00B1671E"/>
    <w:rsid w:val="00B25EB8"/>
    <w:rsid w:val="00B354E1"/>
    <w:rsid w:val="00B37F4D"/>
    <w:rsid w:val="00BB565E"/>
    <w:rsid w:val="00BC6EC4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C4C74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link w:val="KeinLeerraumZchn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EinfacheTabelle2">
    <w:name w:val="Plain Table 2"/>
    <w:basedOn w:val="NormaleTabelle"/>
    <w:uiPriority w:val="42"/>
    <w:rsid w:val="00A75187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rsid w:val="00800CC7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7EFBF9E0-4F35-44C8-A6EB-5CC3EC7AD6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65</Words>
  <Characters>414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sabell Schumann</cp:lastModifiedBy>
  <cp:revision>7</cp:revision>
  <cp:lastPrinted>2013-10-03T12:51:00Z</cp:lastPrinted>
  <dcterms:created xsi:type="dcterms:W3CDTF">2023-09-14T08:17:00Z</dcterms:created>
  <dcterms:modified xsi:type="dcterms:W3CDTF">2023-09-20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